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F88AF57" w:rsidR="00F102CC" w:rsidRPr="003D5AF6" w:rsidRDefault="00CE713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9BB59D2" w:rsidR="00F102CC" w:rsidRPr="003D5AF6" w:rsidRDefault="00CE713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71B67E" w:rsidR="00F102CC" w:rsidRPr="003D5AF6" w:rsidRDefault="00CE713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C72B426" w:rsidR="00F102CC" w:rsidRPr="003D5AF6" w:rsidRDefault="00CE713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75EE5F" w:rsidR="00F102CC" w:rsidRPr="003D5AF6" w:rsidRDefault="00CE713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24680D0" w:rsidR="00F102CC" w:rsidRPr="003D5AF6" w:rsidRDefault="00CE713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5C87E4A" w:rsidR="00F102CC" w:rsidRPr="003D5AF6" w:rsidRDefault="00CE713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B6211B3" w14:textId="77777777" w:rsidR="00F102CC" w:rsidRDefault="00F102CC">
            <w:pPr>
              <w:rPr>
                <w:rFonts w:ascii="Noto Sans" w:eastAsia="Noto Sans" w:hAnsi="Noto Sans" w:cs="Noto Sans"/>
                <w:bCs/>
                <w:color w:val="434343"/>
                <w:sz w:val="18"/>
                <w:szCs w:val="18"/>
              </w:rPr>
            </w:pPr>
          </w:p>
          <w:p w14:paraId="232BDB6D" w14:textId="5C4DD48C" w:rsidR="0068196E" w:rsidRPr="0068196E" w:rsidRDefault="0068196E" w:rsidP="0068196E">
            <w:pPr>
              <w:rPr>
                <w:rFonts w:ascii="Noto Sans" w:eastAsia="Noto Sans" w:hAnsi="Noto Sans" w:cs="Noto Sans"/>
                <w:sz w:val="18"/>
                <w:szCs w:val="18"/>
              </w:rPr>
            </w:pPr>
            <w:r>
              <w:rPr>
                <w:rFonts w:ascii="Noto Sans" w:eastAsia="Noto Sans" w:hAnsi="Noto Sans" w:cs="Noto Sans"/>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0DFD481" w:rsidR="00F102CC" w:rsidRPr="003D5AF6" w:rsidRDefault="0068196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48C05B6" w:rsidR="00F102CC" w:rsidRPr="003D5AF6" w:rsidRDefault="0068196E">
            <w:pPr>
              <w:rPr>
                <w:rFonts w:ascii="Noto Sans" w:eastAsia="Noto Sans" w:hAnsi="Noto Sans" w:cs="Noto Sans"/>
                <w:bCs/>
                <w:color w:val="434343"/>
                <w:sz w:val="18"/>
                <w:szCs w:val="18"/>
              </w:rPr>
            </w:pPr>
            <w:r>
              <w:rPr>
                <w:rFonts w:ascii="Noto Sans" w:eastAsia="Noto Sans" w:hAnsi="Noto Sans" w:cs="Noto Sans"/>
                <w:bCs/>
                <w:color w:val="434343"/>
                <w:sz w:val="18"/>
                <w:szCs w:val="18"/>
              </w:rPr>
              <w:t>Participant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AC3E9FD" w:rsidR="00F102CC" w:rsidRPr="003D5AF6" w:rsidRDefault="00681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8F464B4" w:rsidR="00F102CC" w:rsidRPr="003D5AF6" w:rsidRDefault="00681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F4A2C18" w:rsidR="00F102CC" w:rsidRPr="003D5AF6" w:rsidRDefault="00681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B8A58C0" w:rsidR="00F102CC" w:rsidRDefault="006819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57BBB42" w:rsidR="00F102CC" w:rsidRPr="003D5AF6" w:rsidRDefault="00681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9903D2E" w:rsidR="00F102CC" w:rsidRPr="003D5AF6" w:rsidRDefault="00681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D87F1D1" w:rsidR="00F102CC" w:rsidRPr="003D5AF6" w:rsidRDefault="00681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354AC2E" w:rsidR="00F102CC" w:rsidRPr="003D5AF6" w:rsidRDefault="00681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795EBF2" w:rsidR="00F102CC" w:rsidRDefault="006819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Methods section, Oxford Central University Research Ethics Committee (CUREC) </w:t>
            </w:r>
            <w:r w:rsidRPr="0068196E">
              <w:rPr>
                <w:rFonts w:ascii="Noto Sans" w:eastAsia="Noto Sans" w:hAnsi="Noto Sans" w:cs="Noto Sans"/>
                <w:b/>
                <w:color w:val="434343"/>
                <w:sz w:val="18"/>
                <w:szCs w:val="18"/>
              </w:rPr>
              <w:t>(R49753/RE001</w:t>
            </w:r>
            <w:r>
              <w:rPr>
                <w:rFonts w:ascii="Noto Sans" w:eastAsia="Noto Sans" w:hAnsi="Noto Sans" w:cs="Noto Sans"/>
                <w:b/>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D897CE8" w:rsidR="00F102CC" w:rsidRPr="003D5AF6" w:rsidRDefault="00681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E898988" w:rsidR="00F102CC" w:rsidRPr="003D5AF6" w:rsidRDefault="00681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D6DD131" w:rsidR="00F102CC" w:rsidRPr="003D5AF6" w:rsidRDefault="00681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8FF13C7" w:rsidR="00F102CC" w:rsidRPr="003D5AF6" w:rsidRDefault="00681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71AA9ED" w:rsidR="00F102CC" w:rsidRPr="003D5AF6" w:rsidRDefault="00681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B2DDAB6" w:rsidR="00F102CC" w:rsidRPr="003D5AF6" w:rsidRDefault="00681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nd of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7BF239F" w:rsidR="00F102CC" w:rsidRPr="003D5AF6" w:rsidRDefault="00681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le from </w:t>
            </w:r>
            <w:r w:rsidRPr="0068196E">
              <w:rPr>
                <w:rFonts w:ascii="Noto Sans" w:eastAsia="Noto Sans" w:hAnsi="Noto Sans" w:cs="Noto Sans"/>
                <w:bCs/>
                <w:color w:val="434343"/>
                <w:sz w:val="18"/>
                <w:szCs w:val="18"/>
              </w:rPr>
              <w:t>https://osf.io/j7md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012327B" w:rsidR="00F102CC" w:rsidRPr="003D5AF6" w:rsidRDefault="00681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6D34E24" w:rsidR="00F102CC" w:rsidRPr="003D5AF6" w:rsidRDefault="00681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nd of Manusc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C7B60D5" w:rsidR="00F102CC" w:rsidRPr="003D5AF6" w:rsidRDefault="0068196E">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ame link as data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E70A6F6" w:rsidR="00F102CC" w:rsidRPr="003D5AF6" w:rsidRDefault="00681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96533" w14:textId="77777777" w:rsidR="00EB5FC8" w:rsidRDefault="00EB5FC8">
      <w:r>
        <w:separator/>
      </w:r>
    </w:p>
  </w:endnote>
  <w:endnote w:type="continuationSeparator" w:id="0">
    <w:p w14:paraId="7F26D25B" w14:textId="77777777" w:rsidR="00EB5FC8" w:rsidRDefault="00EB5F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C95379" w14:textId="77777777" w:rsidR="00EB5FC8" w:rsidRDefault="00EB5FC8">
      <w:r>
        <w:separator/>
      </w:r>
    </w:p>
  </w:footnote>
  <w:footnote w:type="continuationSeparator" w:id="0">
    <w:p w14:paraId="5854D7C2" w14:textId="77777777" w:rsidR="00EB5FC8" w:rsidRDefault="00EB5F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2324"/>
    <w:rsid w:val="000B600B"/>
    <w:rsid w:val="001B3BCC"/>
    <w:rsid w:val="002209A8"/>
    <w:rsid w:val="003D5AF6"/>
    <w:rsid w:val="00400C53"/>
    <w:rsid w:val="00427975"/>
    <w:rsid w:val="004E2C31"/>
    <w:rsid w:val="005B0259"/>
    <w:rsid w:val="0068196E"/>
    <w:rsid w:val="007054B6"/>
    <w:rsid w:val="0078687E"/>
    <w:rsid w:val="007A76D8"/>
    <w:rsid w:val="009C7B26"/>
    <w:rsid w:val="00A11E52"/>
    <w:rsid w:val="00B2483D"/>
    <w:rsid w:val="00BD41E9"/>
    <w:rsid w:val="00C84413"/>
    <w:rsid w:val="00CE713B"/>
    <w:rsid w:val="00EB5FC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50</Words>
  <Characters>82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rdem Pulcu</cp:lastModifiedBy>
  <cp:revision>8</cp:revision>
  <dcterms:created xsi:type="dcterms:W3CDTF">2022-02-28T12:21:00Z</dcterms:created>
  <dcterms:modified xsi:type="dcterms:W3CDTF">2025-06-23T13:36:00Z</dcterms:modified>
</cp:coreProperties>
</file>